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36B4" w:rsidRPr="00C536B4" w:rsidRDefault="00C536B4" w:rsidP="00C536B4">
      <w:pPr>
        <w:pStyle w:val="NormalWeb"/>
        <w:rPr>
          <w:lang w:val="en-US"/>
        </w:rPr>
      </w:pP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Supplementary Note 1: Consortium for Clinical Characterization of COVID-19 by EHR (4CE) Members and Affiliations </w:t>
      </w:r>
    </w:p>
    <w:p w:rsidR="00C536B4" w:rsidRPr="00C536B4" w:rsidRDefault="00C536B4" w:rsidP="00C536B4">
      <w:pPr>
        <w:pStyle w:val="NormalWeb"/>
        <w:rPr>
          <w:lang w:val="en-US"/>
        </w:rPr>
      </w:pPr>
      <w:r w:rsidRPr="00C536B4">
        <w:rPr>
          <w:rFonts w:ascii="TimesNewRomanPSMT" w:hAnsi="TimesNewRomanPSMT" w:cs="TimesNewRomanPSMT"/>
          <w:sz w:val="22"/>
          <w:szCs w:val="22"/>
          <w:lang w:val="en-US"/>
        </w:rPr>
        <w:t>James R Aaron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40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Giuseppe Agapito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41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Adem Albayrak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42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Giuseppe Albi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29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Mario Alessiani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43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Anna Alloni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38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Danilo F Amendola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44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François Angoulvant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45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Li L.L.J Anthony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46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Bruce J Aronow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33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Fatima Ashraf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47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Andrew Atz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48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Paul Avillach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Paula S Azevedo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49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James Balshi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50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Brett K Beaulieu-Jones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Douglas S Bell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24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Antonio Bellasi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51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Riccardo Bellazzi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29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Vincent Benoit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25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Michele Beraghi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52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José Luis Bernal-Sobrino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53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Mélodie Bernaux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54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Romain Bey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25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Surbhi Bhatnagar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33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Alvar Blanco-Martínez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53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Clara-Lea Bonzel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John Booth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55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Silvano Bosari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36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Florence T Bourgeois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2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Robert L Bradford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56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Gabriel A Brat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Stéphane Bréant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57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Nicholas W Brown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Raffaele Bruno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58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William A Bryant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55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Mauro Bucalo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38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Emily Bucholz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59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Anita Burgun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60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Tianxi Cai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Mario Cannataro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61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Aldo Carmona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62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Charlotte Caucheteux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63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Julien Champ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64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Jin Chen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65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Krista Y Chen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66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Luca Chiovato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32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Lorenzo Chiudinelli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67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Kelly Cho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30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James J Cimino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68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Tiago K Colicchio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68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Sylvie Cormont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57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Sébastien Cossin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31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Jean B Craig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69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Juan Luis Cruz-Bermúdez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53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Jaime Cruz-Rojo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53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Arianna Dagliati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2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Mohamad Daniar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70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Christel Daniel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71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Priyam Das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Batsal Devkota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72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Audrey Dionne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59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Rui Duan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3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Julien Dubiel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57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Scott L DuVall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73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Loic Esteve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74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Hossein Estiri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6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Shirley Fan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75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Robert W Follett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24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Thomas Ganslandt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76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Noelia García- Barrio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53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Lana X Garmire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77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Nils Gehlenborg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Emily J Getzen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78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Alon Geva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79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Tobias Gradinger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76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Alexandre Gramfort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63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Romain Griffier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31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Nicolas Griffon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71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Olivier Grisel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63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Alba Gutiérrez-Sacristán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Larry Han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3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David A Hanauer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9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Christian Haverkamp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80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Derek Y Hazard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81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Bing He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77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Darren W Henderson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40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Martin Hilka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57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Yuk-Lam Ho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23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John H Holmes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0,11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Chuan Hong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6,1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Kenneth M Huling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Meghan R Hutch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82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Richard W Issitt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55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Anne Sophie Jannot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83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Vianney Jouhet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31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Ramakanth Kavuluru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26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Mark S Keller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Chris J Kennedy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84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Daniel A Key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55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Katie Kirchoff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85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Jeffrey G Klann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6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Isaac S Kohane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Ian D Krantz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86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Detlef Kraska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87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Ashok K Krishnamurthy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88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Sehi L'Yi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Trang T Le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0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Judith Leblanc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89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Guillaume Lemaitre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63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Leslie Lenert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69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Damien Leprovost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90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Molei Liu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91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Ne Hooi Will Loh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92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Qi Long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93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Sara Lozano-Zahonero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21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Yuan Luo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82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Kristine E Lynch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73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Sadiqa Mahmood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42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Sarah E Maidlow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3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Adeline Makoudjou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21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Alberto Malovini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28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Kenneth D Mandl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66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Chengsheng Mao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82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Anupama Maram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94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Patricia Martel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95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Marcelo R Martins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96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Jayson S Marwaha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97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Aaron J Masino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98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Maria Mazzitelli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99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Arthur Mensch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00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Marianna Milano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01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Marcos F Minicucci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02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Bertrand Moal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4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Taha Mohseni Ahooyi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03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Jason H Moore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04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Cinta Moraleda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05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Jeffrey S Morris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06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Michele Morris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7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Karyn L Moshal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07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Sajad Mousavi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Danielle L Mowery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0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Douglas A Murad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24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Shawn N Murphy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5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Thomas P Naughton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08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Carlos Tadeu Breda Neto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44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Antoine Neuraz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7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Jane Newburger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59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Kee Yuan Ngiam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09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Wanjiku FM Njoroge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10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James B Norman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Jihad Obeid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69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Marina P Okoshi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02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Karen L Olson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11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Gilbert S. Omenn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20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Nina Orlova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57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Brian D Ostasiewski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12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Nathan P Palmer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Nicolas Paris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57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Lav P Patel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8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Miguel Pedrera-Jiménez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53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Emily R Pfaff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13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Ashley C Pfaff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14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Danielle Pillion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Sara Pizzimenti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36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Hans U Prokosch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15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Robson A Prudente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16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Andrea Prunotto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21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Víctor Quirós-González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53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Rachel B Ramoni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17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Maryna Raskin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42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Siegbert Rieg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18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Gustavo Roig-Domínguez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53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Pablo Rojo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19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Paula Rubio-Mayo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53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Paolo Sacchi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58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Carlos Sáez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20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Elisa Salamanca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57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Malarkodi Jebathilagam Samayamuthu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7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L. Nelson Sanchez-Pinto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21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Arnaud Sandrin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57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Nandhini Santhanam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76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Janaina C.C Santos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22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Fernando J Sanz Vidorreta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24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Maria Savino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23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Emily R Schriver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24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Petra Schubert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23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Juergen Schuettler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25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Luigia Scudeller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36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Neil J Sebire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55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Pablo Serrano-Balazote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53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Patricia Serre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57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Arnaud Serret-Larmande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26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Mohsin Shah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55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Zahra Shakeri Hossein Abad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Domenick Silvio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27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Piotr Sliz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66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Jiyeon Son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28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Charles Sonday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29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Andrew M South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39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Anastasia Spiridou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55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Zachary H. Strasser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6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Amelia LM Tan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Bryce W.Q. Tan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5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Byorn W.L. Tan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5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Suzana E Tanni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02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Deanne M Taylor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30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Ana I Terriza-Torres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53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Valentina Tibollo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28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Patric Tippmann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81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Emma MS Toh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34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Carlo Torti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99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Enrico M Trecarichi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99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Yi-Ju Tseng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31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, </w:t>
      </w:r>
      <w:bookmarkStart w:id="0" w:name="_GoBack"/>
      <w:bookmarkEnd w:id="0"/>
      <w:r w:rsidRPr="00C536B4">
        <w:rPr>
          <w:rFonts w:ascii="TimesNewRomanPSMT" w:hAnsi="TimesNewRomanPSMT" w:cs="TimesNewRomanPSMT"/>
          <w:sz w:val="22"/>
          <w:szCs w:val="22"/>
          <w:lang w:val="en-US"/>
        </w:rPr>
        <w:t>Andrew K Vallejos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32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Gael Varoquaux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33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Margaret E Vella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Guillaume Verdy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4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Jill-Jênn Vie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34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Shyam Visweswaran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7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Michele Vitacca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35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Kavishwar B Wagholikar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37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Lemuel R Waitman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36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Xuan Wang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Demian Wassermann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63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Griffin M Weber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Martin Wolkewitz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81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Scott Wong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5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Zongqi Xia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4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Xin Xiong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3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Ye Ye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7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Nadir Yehya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37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William Yuan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Alberto Zambelli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38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Harrison G Zhang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Daniela Zöller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21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Valentina Zuccaro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58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>, Chiara Zucco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 xml:space="preserve">101 </w:t>
      </w:r>
    </w:p>
    <w:p w:rsidR="00C536B4" w:rsidRPr="00C536B4" w:rsidRDefault="00C536B4" w:rsidP="00C536B4">
      <w:pPr>
        <w:pStyle w:val="NormalWeb"/>
        <w:rPr>
          <w:lang w:val="en-US"/>
        </w:rPr>
      </w:pP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Department of Biomedical Informatics, Harvard Medical School, Boston, United States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2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Department of Electrical Computer and Biomedical Engineering, University of Pavia, Pavia, Italy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3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Department of 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lastRenderedPageBreak/>
        <w:t xml:space="preserve">Biostatistics, Harvard T.H. Chan School of Public Health, Boston, United States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4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Department of Neurology, University of Pittsburgh, Pittsburgh, United States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5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Department of Medicine, National University Hospital, Singapore, Singapore, Singapore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6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Department of Biostatistics and Bioinformatics, Duke University, Durham, United States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7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Department of Biomedical Informatics, University of Pittsburgh, Pittsburgh, United States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8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Department of Internal Medicine, Division of Medical Informatics, University Of Kansas Medical Center, Kansas City, United States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9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Department of Learning Health Sciences, University of Michigan Medical School, Ann Arbor, United States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0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Department of Biostatistics, Epidemiology, and Informatics, University of Pennsylvania Perelman School of Medicine, Philadelphia, United States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1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Institute for Biomedical Informatics, University of Pennsylvania Perelman School of Medicine, Philadelphia, United States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2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Department of Pediatrics, Harvard Medical School, Boston, United States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3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Michigan Institute for Clinical and Health Research (MICHR) Informatics, University of Michigan, Ann Arbor, United States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4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IAM unit, Bordeaux University Hospital, Bordeaux, France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5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Department of Neurology, Massachusetts General Hospital, Boston, United States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6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Department of Medicine, Massachusetts General Hospital, Boston, United States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7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Department of biomedical informatics, Hôpital Necker-Enfants Malade, Assistance Publique Hôpitaux de Paris (APHP), University of Paris, Paris, France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8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Department of Biomedical informatics, WiSDM, National University Health Systems Singapore, Singapore, Singapore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9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Department of Anaesthesia, National University Health Systems Singapore, Singapore, Singapore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20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Dept of Computational Medicine &amp; Bioinformatics, Internal Medicine, Human Genetics, and School of Public Health, University of Michigan, Ann Arbor, United States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21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Institute of Medical Biometry and Statistics, Faculty of Medicine and Medical Center, University of Freiburg, Freiburg, Germany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22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Department of Ophthalmology, Mayo Clinic, Rochester, United States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23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Massachusetts Veterans Epidemiology Research and Information Center (MAVERIC), VA Boston Healthcare System, Boston, United States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24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Department of Medicine, David Geffen School of Medicine at UCLA, Los Angeles, United States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25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IT Department, Innovation &amp; Data, APHP Greater Paris University Hospital, Paris, France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26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Division of Biomedical Informatics (Department of Internal Medicine), University of Kentucky, Lexington, United States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27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Department of Preventive Medicine, Northwestern University, Chicago, USA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28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Laboratory of Informatics and Systems Engineering for Clinical Research, Istituti Clinici Scientifici Maugeri SpA SB IRCCS, Pavia, Italy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29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Department of Electrical, Computer and Biomedical Engineering, University of Pavia, Pavia, Italy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30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Population Health and Data Science, MAVERIC, VA Boston Healthcare System, Boston, United States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31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IAM unit, INSERM Bordeaux Population Health ERIAS TEAM, Bordeaux University Hospital / ERIAS - Inserm U1219 BPH, Bordeaux, France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32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Unit of Internal Medicine and Endocrinology, Istituti Clinici Scientifici Maugeri SpA SB IRCCS, Pavia, Italy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33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Departments of Biomedical Informatics, Pediatrics, Cincinnati Children's Hospital Medical Center, University of Cincinnati, Cincinnati, United States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34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Yong Loo Lin School of Medicine, National University of Singapore, Singapore, Singapore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35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Department of Medicine, National University Health Systems Singapore, Singapore, Singapore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36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Scientific Direction, IRCCS Ca' Granda Ospedale Maggiore Policlinico di Milano, Milan, Italy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37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Department of Medicine, Massachusetts General Hospital, Boston, USA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38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BIOMERIS (BIOMedical Research Informatics Solutions), Pavia, Italy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39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Department of Pediatrics-Section of Nephrology, Brenner Children's, Wake Forest School of Medicine, Winston Salem, United States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40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Department of Biomedical Informatics, University of Kentucky, Lexington, United States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41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Department of Legal, Economic and Social Sciences, University Magna Graecia of Catanzaro, Catanzaro, Italy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42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Health Catalyst, INC., Cambridge, United States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43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Department of Surgery, ASST Pavia, Lombardia Region Health System, Pavia, Italy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44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Clinical Research Unit of Botucatu Medical School, São Paulo State University, Clinical Research Unit of Botucatu Medical School, São Paulo State University, Botucatu, Brazil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45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Pediatric emergency Department, Hôpital Necker-Enfants Malades, Assistance Public-Hôpitaux de Paris, Paris, France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46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National Center for Infectious Diseases, Tan Tock Seng Hospital, Singapore, Singapore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47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BIG-ARC, The University of Texas Health Science Center at Houston, School of Biomedical Informatics, Houston, United States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48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Department of Pediatrics, Medical University of South Carolina, Charleston, United States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49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Internal Medicine Department, Botucatu Medical School, São Paulo State University, Botucatu, Brazil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50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Department of Surgery, St. Luke's University Health Network, Bethlehem, United States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51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Department of Medicine, Division of Nephrology, Ente Ospedaliero Cantonale, Lugano, Switzerland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52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IT Department, ASST Pavia, Voghera, Italy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53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Health Informatics, Hospital Universitario 12 de Octubre, 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lastRenderedPageBreak/>
        <w:t xml:space="preserve">Madrid, Spain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54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Strategy and Transformation Department, APHP Greater Paris University Hospital, Paris, France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55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Digital Research, Informatics and Virtual Environments (DRIVE), Great Ormond Street Hospital for Children, UK, London, United Kingdom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56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North Carolina Translational and Clinical Sciences (NC TraCS) Institute, UNC Chapel Hill, Chapel Hill, United States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57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IT department, Innovation &amp; Data, APHP Greater Paris University Hospital, Paris, France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58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Division of Infectious Diseases I, Fondazione I.R.C.C.S. Policlinico San Matteo, Pavia, Italy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59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Department of Cardiology, Boston Children's Hospital, Harvard Medical School, Boston, United States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60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Department of Biomedical Informatics, HEGP, APHP Greater Paris University Hospital, Paris, France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61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Department of Medical and Surgical Sciences, Data Analytics Research Center, University Magna Graecia of Catanzaro, Catanzaro, Italy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62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Department of Anesthesia, St. Luke's University Health Network, Bethlehem, United States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63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Université Paris-Saclay, Inria, CEA, Palaiseau, France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64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INRIA Sophia-Antipolis – ZENITH team, LIRMM, Montpellier, France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65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Department of Internal Medicine, University of Kentucky, Lexington, United States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66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Computational Health Informatics Program, Boston Children's Hospital, Boston, United States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67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UOC Ricerca, Innovazione e Brand reputation, ASST Papa Giovanni XXIII, Bergamo, Bergamo, Italy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68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Informatics Institute, University of Alabama at Birmingham, Birmingham, United States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69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Biomedical Informatics Center, Medical University of South Carolina, Charleston, United States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70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Clinical Research Informatics, Boston Children's Hospital, Boston, United States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71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IT department, Innovation &amp; Data (APHP), UMRS1142 (INSERM), APHP Greater Paris University Hospital, INSERM, Paris, France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72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Department of Biomedical and Health Informatics, Children's Hospital of Philadelphia, Philadelphia, United States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73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VA Informatics and Computing Infrastructure, VA Salt Lake City Health Care System, Salt Lake City, United States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74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SED/SIERRA, Inria Centre de Paris, Paris, France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75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Health Information Technology &amp; Services, University of Michigan, Ann Arbor, United States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76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Heinrich-Lanz- Center for Digital Health, University Medicine Mannheim, Heidelberg University, Mannheim, Germany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77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Department of Computational Biology and Bioinformatics, University of Michigan, Ann Arbor, United States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78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Biostatistics, Perelman School of Medicine at the University of Pennsylvania, Philadelphia, United States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79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Department of Anesthesiology, Critical Care, and Pain Medicine and Computational Health Informatics Program, Boston Children's Hospital, Boston, United States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80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Institute of Digitalization in Medicine, Faculty of Medicine and Medical Center, University of Freiburg, Freiburg, Germany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81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Institute of Medical Biometry and Statistics, Institute of Medical Biometry and Statistics, Medical Center, University of Freiburg, Freiburg, Germany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82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Department of Preventive Medicine, Northwestern University, Chicago, United States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83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Department of Biomedical Informatics, HEGP, APHP Greater Paris University Hospital, Paris, France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84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Center for Precision Psychiatry, Massachusetts General Hospital, Boston, United States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85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Medical University of South Carolina, Charleston, United States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86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Department of Pediatrics, Division of Human Genetics, The Children's Hospital of Philadelphia and the Perelman School of Medicine at the University of Pennsylvania, Philadelphia, United States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87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Center for Medical Information and Communication Technology, University Hospital Erlangen, Germany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88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Renaissance Computing Institute/Department of Computer Science, University of North Carolina, Chapel Hill, Chapel Hill, United States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89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Clinical Research Unit, Saint Antoine Hospital, APHP Greater Paris University Hospital, Paris, France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90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Clevy.io, Paris, France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91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Department of Biostatistics, Harvard T. H. Chan School of Public Health, Boston, United States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92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Department of Anaesthesia, National University Health Systems, Singapore, Singapore, Singapore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93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Department of Biostatistics, Epidemiology and Informatics, University of Pennsylvania Perelman School of Medicine, Philadelphia, United States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94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Harvard Catalyst, Harvard Medical School, Boston, United States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95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Clinical Research Unit, Paris Saclay, APHP Greater Paris University Hospital, Boulogne-Billancourt, France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96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Medical Informatics Center, Hospital das Clínicas, Faculty of Medicine of Botucatu, Clinical Research Unit of Botucatu Medical School, São Paulo State University, Botucatu, Brazil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97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Department of Surgery, Beth Israel Deaconess Medical Center, Boston, United States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98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Department of Anesthesiology and Critical Care, Children's Hospital of Philadelphia, Philadelphia, United States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99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Department of Medical and Surgical Sciences, Infectious and Tropical Disease Unit, University Magna Graecia of Catanzaro, Catanzaro, Italy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00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ENS, PSL University, Paris, France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01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Department of Medical and Surgical Sciences, University Magna Graecia of Catanzaro, Catanzaro, Italy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02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Internal Medicine Department of Botucatu Medical School, São Paulo State University, Botucatu, Brazil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03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Department of Biomedical Health Informatics, Children's Hospital of Philadelphia, 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lastRenderedPageBreak/>
        <w:t xml:space="preserve">Philadelphia, United States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04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Department of Computational Biomedicine, Cedars-Sinai Medical Center, West Hollywood, United States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05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Pediatric Infectious Disease Department, Hospital Universitario 12 de Octubre, Madrid, Spain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06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Department of Biostatistics, Epidemiology, and Informatics, Institute for Biomedical Informatics,, University of Pennsylvania Perelman School of Medicine, Berwyn, United States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07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Department of Infectious Diseases, Great Ormond Street Hospital for Children, UK, London, United Kingdom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08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Harvard Catalyst | The Harvard Clinical and Translational Science Center, Harvard Medical School, Boston, United States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09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Department of Biomedical informatics, WiSDM, National University Health System Singapore, Singapore, Singapore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10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Department of Psychiatry, University of Pennsylvania Perelman School of Medicine, Philadelphia, United States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11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Computational Health Informatics Program and Department of Pediatrics, Boston Children's Hospital, Harvard Medical School, Boston, United States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12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CTSI, WFBMI, Wake Forest School of Medicine, Winston Salem, United States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13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NC TraCS Institute, UNC Chapel Hill, Chapel Hill, United States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14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Department of Surgery, Beth Israel Deaconess Medical Center, Harvard Medical School, Boston, United States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15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Department of Medical Informatics, University of Erlangen-Nürnberg, Erlangen, Germany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16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Clinical Research Unit São Paulo State University, Brazil, Clinical Research Unit of Botucatu Medical School, São Paulo State University, Botucatu, Brazil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17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Office of Research and Development, Department of Veterans Affairs, Washington, DC, United States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18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Division of Infectious Diseases, Department of Medicine II, Medical Center – University of Freiburg, Faculty of Medicine, Freiburg, Germany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19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Pediatric Infectious Disease Deparment, Hospital Universitario 12 de Octubre, Madrid, Spain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20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Biomedical Data Science Lab, ITACA Institute, Universitat Politècnica de València, Spain, Valencia, Spain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21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Department of Pediatrics (Critical Care), Northwestern University Feinberg School of Medicine, Chicago, United States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22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Nurse departament of FMB - medicine school of Botucatu, Clinical Research Unit of Botucatu Medical School, São Paulo State University, Botucatu, Brazil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23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ASST Pavia, Lombardia Region Health System, Management Engineer, Direction, Pavia, Italy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24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Data Analytics Center, University of Pennsylvania Health System, Philadelphia, United States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25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Department of Anesthesiology, University Hospital Erlangen, FAU Erlangen-Nürnberg, Erlangen, Germany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26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Hôpital Saint Louis, Department of Biostatistics and Bioinformatics, APHP Greater Paris University Hospital, Paris, France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27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MICHR Informatics, University of Michigan, Ann Arbor, United States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28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Department of Neurology, University of Pittsburgh Medical Center, Pittsburgh, United States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29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Critical Care Medicine, Department of Medicine, St. Luke's University Health Network, Bethlehem, United States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30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Department of Biomedical Health Informatics and the Department of Pediatrics, The Children's Hospital of Philadelphia and the University of Pennsylvania Perelman Medical School, Philadelphia, United States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31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Department of Information Management, National Central University, Taoyuan, Taiwan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32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Clinical &amp; Translational Science Institute, Medical College of Wisconsin, Milwaukee, United States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33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Université Paris-Saclay, Inria, CEA, Montréal Neurological Institute, McGill University, Palaiseau, France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34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SequeL, Inria Lille, Villeneuve-d'Ascq, France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35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Respiratory Department, ICS S. Maugeri IRCCS Pavia Italy, Lumezzane (BS), ITALY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36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Department of Health Management and Informatics, University of Missouri, Columbia, Columbia, United States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37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Department of Anesthesiology and Critical Care Medicine, Children's Hospital of Philadelphia and University of Pennsylvania, Philadelphia, United States, </w:t>
      </w:r>
      <w:r w:rsidRPr="00C536B4">
        <w:rPr>
          <w:rFonts w:ascii="TimesNewRomanPSMT" w:hAnsi="TimesNewRomanPSMT" w:cs="TimesNewRomanPSMT"/>
          <w:position w:val="10"/>
          <w:sz w:val="14"/>
          <w:szCs w:val="14"/>
          <w:lang w:val="en-US"/>
        </w:rPr>
        <w:t>138</w:t>
      </w:r>
      <w:r w:rsidRPr="00C536B4">
        <w:rPr>
          <w:rFonts w:ascii="TimesNewRomanPSMT" w:hAnsi="TimesNewRomanPSMT" w:cs="TimesNewRomanPSMT"/>
          <w:sz w:val="22"/>
          <w:szCs w:val="22"/>
          <w:lang w:val="en-US"/>
        </w:rPr>
        <w:t xml:space="preserve">Department of Oncology, ASST Papa Giovanni XXIII, Bergamo, Bergamo, Italy. </w:t>
      </w:r>
    </w:p>
    <w:p w:rsidR="00F60118" w:rsidRDefault="00F60118"/>
    <w:sectPr w:rsidR="00F60118" w:rsidSect="005231B1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6B4"/>
    <w:rsid w:val="003F244E"/>
    <w:rsid w:val="005231B1"/>
    <w:rsid w:val="00C536B4"/>
    <w:rsid w:val="00F60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E515894"/>
  <w14:defaultImageDpi w14:val="32767"/>
  <w15:chartTrackingRefBased/>
  <w15:docId w15:val="{9F9C1337-EC76-BE4F-A947-4C34DF156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536B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909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24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064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614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0309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573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70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25326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640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903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68130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602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5424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67999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341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054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874</Words>
  <Characters>16386</Characters>
  <Application>Microsoft Office Word</Application>
  <DocSecurity>0</DocSecurity>
  <Lines>136</Lines>
  <Paragraphs>38</Paragraphs>
  <ScaleCrop>false</ScaleCrop>
  <Company/>
  <LinksUpToDate>false</LinksUpToDate>
  <CharactersWithSpaces>19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1-13T13:40:00Z</dcterms:created>
  <dcterms:modified xsi:type="dcterms:W3CDTF">2023-01-13T13:41:00Z</dcterms:modified>
</cp:coreProperties>
</file>